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46D61" w14:textId="3A3F2E14" w:rsidR="006F27DF" w:rsidRPr="00830FB6" w:rsidRDefault="00830FB6">
      <w:pPr>
        <w:rPr>
          <w:rFonts w:ascii="Garamond" w:hAnsi="Garamond"/>
          <w:b/>
          <w:bCs/>
          <w:sz w:val="28"/>
          <w:szCs w:val="28"/>
        </w:rPr>
      </w:pPr>
      <w:r w:rsidRPr="00830FB6">
        <w:rPr>
          <w:rFonts w:ascii="Garamond" w:hAnsi="Garamond"/>
          <w:b/>
          <w:bCs/>
          <w:sz w:val="28"/>
          <w:szCs w:val="28"/>
        </w:rPr>
        <w:t>Representative photos of Morgellons lesions</w:t>
      </w:r>
    </w:p>
    <w:p w14:paraId="3F1ECD29" w14:textId="77777777" w:rsidR="00830FB6" w:rsidRPr="00830FB6" w:rsidRDefault="00830FB6">
      <w:pPr>
        <w:rPr>
          <w:rFonts w:ascii="Garamond" w:hAnsi="Garamond"/>
          <w:b/>
          <w:bCs/>
        </w:rPr>
      </w:pPr>
    </w:p>
    <w:p w14:paraId="7A2EB52D" w14:textId="1C882DC3" w:rsidR="00830FB6" w:rsidRPr="00830FB6" w:rsidRDefault="00AE08F0">
      <w:pPr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 wp14:anchorId="2F5065E9" wp14:editId="14F7E2AC">
            <wp:extent cx="3971636" cy="2978727"/>
            <wp:effectExtent l="0" t="0" r="3810" b="6350"/>
            <wp:docPr id="6155366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536686" name="Picture 6155366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273" cy="301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A2D0A" w14:textId="230768D4" w:rsidR="00830FB6" w:rsidRPr="00830FB6" w:rsidRDefault="00830FB6">
      <w:pPr>
        <w:rPr>
          <w:rFonts w:ascii="Garamond" w:hAnsi="Garamond"/>
        </w:rPr>
      </w:pPr>
      <w:r w:rsidRPr="00830FB6">
        <w:rPr>
          <w:rFonts w:ascii="Garamond" w:hAnsi="Garamond"/>
        </w:rPr>
        <w:t>S1. Lesion after excision from skin</w:t>
      </w:r>
    </w:p>
    <w:p w14:paraId="24D551C4" w14:textId="77777777" w:rsidR="00830FB6" w:rsidRDefault="00830FB6">
      <w:pPr>
        <w:rPr>
          <w:rFonts w:ascii="Garamond" w:hAnsi="Garamond"/>
        </w:rPr>
      </w:pPr>
    </w:p>
    <w:p w14:paraId="044AE1F4" w14:textId="19E53EC7" w:rsidR="00830FB6" w:rsidRDefault="00AE08F0">
      <w:pPr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 wp14:anchorId="0AA61FEE" wp14:editId="645466C8">
            <wp:extent cx="3971290" cy="2978467"/>
            <wp:effectExtent l="0" t="0" r="3810" b="6350"/>
            <wp:docPr id="13972948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294801" name="Picture 13972948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4037686" cy="302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38C3E" w14:textId="2FE704F5" w:rsidR="00830FB6" w:rsidRDefault="00830FB6">
      <w:pPr>
        <w:rPr>
          <w:rFonts w:ascii="Garamond" w:hAnsi="Garamond"/>
        </w:rPr>
      </w:pPr>
      <w:r>
        <w:rPr>
          <w:rFonts w:ascii="Garamond" w:hAnsi="Garamond"/>
        </w:rPr>
        <w:t xml:space="preserve">S2. Fibrous </w:t>
      </w:r>
      <w:proofErr w:type="spellStart"/>
      <w:r>
        <w:rPr>
          <w:rFonts w:ascii="Garamond" w:hAnsi="Garamond"/>
        </w:rPr>
        <w:t>Mogellons</w:t>
      </w:r>
      <w:proofErr w:type="spellEnd"/>
      <w:r>
        <w:rPr>
          <w:rFonts w:ascii="Garamond" w:hAnsi="Garamond"/>
        </w:rPr>
        <w:t xml:space="preserve"> lesion</w:t>
      </w:r>
    </w:p>
    <w:p w14:paraId="79FC5125" w14:textId="33AF6BAC" w:rsidR="00830FB6" w:rsidRDefault="00AE08F0">
      <w:pPr>
        <w:rPr>
          <w:rFonts w:ascii="Garamond" w:hAnsi="Garamond"/>
        </w:rPr>
      </w:pPr>
      <w:r>
        <w:rPr>
          <w:rFonts w:ascii="Garamond" w:hAnsi="Garamond"/>
          <w:noProof/>
        </w:rPr>
        <w:lastRenderedPageBreak/>
        <w:drawing>
          <wp:inline distT="0" distB="0" distL="0" distR="0" wp14:anchorId="6BC284DE" wp14:editId="5D92D078">
            <wp:extent cx="3971636" cy="2978727"/>
            <wp:effectExtent l="0" t="0" r="3810" b="6350"/>
            <wp:docPr id="1917659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659883" name="Picture 191765988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056" cy="3014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853C3" w14:textId="22C2E53E" w:rsidR="00830FB6" w:rsidRPr="00830FB6" w:rsidRDefault="00830FB6">
      <w:pPr>
        <w:rPr>
          <w:rFonts w:ascii="Garamond" w:hAnsi="Garamond"/>
        </w:rPr>
      </w:pPr>
      <w:r>
        <w:rPr>
          <w:rFonts w:ascii="Garamond" w:hAnsi="Garamond"/>
        </w:rPr>
        <w:t>S3. Pigmented Morgellons lesions</w:t>
      </w:r>
    </w:p>
    <w:sectPr w:rsidR="00830FB6" w:rsidRPr="00830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B6"/>
    <w:rsid w:val="00075515"/>
    <w:rsid w:val="00086000"/>
    <w:rsid w:val="001B5617"/>
    <w:rsid w:val="002628E3"/>
    <w:rsid w:val="002F77BD"/>
    <w:rsid w:val="00591EA3"/>
    <w:rsid w:val="006453AD"/>
    <w:rsid w:val="006D3BCB"/>
    <w:rsid w:val="006F27DF"/>
    <w:rsid w:val="00826C7C"/>
    <w:rsid w:val="00830FB6"/>
    <w:rsid w:val="00AE08F0"/>
    <w:rsid w:val="00B03959"/>
    <w:rsid w:val="00B2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2F62B"/>
  <w15:chartTrackingRefBased/>
  <w15:docId w15:val="{B574167E-14BF-C843-9069-A24CC64C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F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F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F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F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F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F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F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F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F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F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F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F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F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F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F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F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F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F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F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</Words>
  <Characters>130</Characters>
  <Application>Microsoft Office Word</Application>
  <DocSecurity>0</DocSecurity>
  <Lines>10</Lines>
  <Paragraphs>4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schuh, William F.</dc:creator>
  <cp:keywords/>
  <dc:description/>
  <cp:lastModifiedBy>Kindschuh, William F.</cp:lastModifiedBy>
  <cp:revision>2</cp:revision>
  <dcterms:created xsi:type="dcterms:W3CDTF">2026-04-15T01:27:00Z</dcterms:created>
  <dcterms:modified xsi:type="dcterms:W3CDTF">2026-04-16T01:08:00Z</dcterms:modified>
</cp:coreProperties>
</file>